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E8A0" w14:textId="698D999B" w:rsidR="00764B0B" w:rsidRDefault="00764B0B" w:rsidP="00764B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S12 Table</w:t>
      </w:r>
      <w:r w:rsidRPr="00994052">
        <w:rPr>
          <w:rFonts w:ascii="Times New Roman" w:hAnsi="Times New Roman" w:cs="Times New Roman"/>
        </w:rPr>
        <w:t>. Posterior</w:t>
      </w:r>
      <w:r w:rsidRPr="005808D6">
        <w:rPr>
          <w:rFonts w:ascii="Times New Roman" w:hAnsi="Times New Roman" w:cs="Times New Roman"/>
        </w:rPr>
        <w:t xml:space="preserve"> probabilities under differing hypotheses relating the</w:t>
      </w:r>
      <w:r>
        <w:rPr>
          <w:rFonts w:ascii="Times New Roman" w:hAnsi="Times New Roman" w:cs="Times New Roman"/>
        </w:rPr>
        <w:t xml:space="preserve"> </w:t>
      </w:r>
      <w:r w:rsidRPr="005808D6">
        <w:rPr>
          <w:rFonts w:ascii="Times New Roman" w:hAnsi="Times New Roman" w:cs="Times New Roman"/>
        </w:rPr>
        <w:t xml:space="preserve">associations between </w:t>
      </w:r>
      <w:r>
        <w:rPr>
          <w:rFonts w:ascii="Times New Roman" w:hAnsi="Times New Roman" w:cs="Times New Roman"/>
        </w:rPr>
        <w:t>colon ACE gene expression</w:t>
      </w:r>
      <w:r w:rsidRPr="005808D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olorectal cance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5"/>
        <w:gridCol w:w="1219"/>
        <w:gridCol w:w="1219"/>
        <w:gridCol w:w="1410"/>
        <w:gridCol w:w="1014"/>
        <w:gridCol w:w="1203"/>
      </w:tblGrid>
      <w:tr w:rsidR="00764B0B" w:rsidRPr="007A6EE4" w14:paraId="368B7FD1" w14:textId="77777777" w:rsidTr="00E70B61">
        <w:tc>
          <w:tcPr>
            <w:tcW w:w="1476" w:type="dxa"/>
          </w:tcPr>
          <w:p w14:paraId="429B094F" w14:textId="77777777" w:rsidR="00764B0B" w:rsidRPr="007A6EE4" w:rsidRDefault="00764B0B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n ACE expression SNP</w:t>
            </w:r>
          </w:p>
        </w:tc>
        <w:tc>
          <w:tcPr>
            <w:tcW w:w="1475" w:type="dxa"/>
          </w:tcPr>
          <w:p w14:paraId="50C0E49B" w14:textId="77777777" w:rsidR="00764B0B" w:rsidRPr="007A6EE4" w:rsidRDefault="00764B0B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ectal cancer SNP</w:t>
            </w:r>
          </w:p>
        </w:tc>
        <w:tc>
          <w:tcPr>
            <w:tcW w:w="1219" w:type="dxa"/>
          </w:tcPr>
          <w:p w14:paraId="130EDE09" w14:textId="77777777" w:rsidR="00764B0B" w:rsidRPr="007A6EE4" w:rsidRDefault="00764B0B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219" w:type="dxa"/>
          </w:tcPr>
          <w:p w14:paraId="3C68BCF0" w14:textId="77777777" w:rsidR="00764B0B" w:rsidRPr="007A6EE4" w:rsidRDefault="00764B0B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410" w:type="dxa"/>
          </w:tcPr>
          <w:p w14:paraId="19250979" w14:textId="77777777" w:rsidR="00764B0B" w:rsidRPr="007A6EE4" w:rsidRDefault="00764B0B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14" w:type="dxa"/>
          </w:tcPr>
          <w:p w14:paraId="3CE928F8" w14:textId="77777777" w:rsidR="00764B0B" w:rsidRPr="007A6EE4" w:rsidRDefault="00764B0B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203" w:type="dxa"/>
          </w:tcPr>
          <w:p w14:paraId="57D58CE8" w14:textId="77777777" w:rsidR="00764B0B" w:rsidRPr="007A6EE4" w:rsidRDefault="00764B0B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6EE4">
              <w:rPr>
                <w:rFonts w:ascii="Times New Roman" w:hAnsi="Times New Roman" w:cs="Times New Roman"/>
                <w:b/>
                <w:bCs/>
              </w:rPr>
              <w:t>H</w:t>
            </w:r>
            <w:r w:rsidRPr="007A6EE4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764B0B" w:rsidRPr="0046560E" w14:paraId="4DBAACA7" w14:textId="77777777" w:rsidTr="00E70B61">
        <w:tc>
          <w:tcPr>
            <w:tcW w:w="1476" w:type="dxa"/>
          </w:tcPr>
          <w:p w14:paraId="20B33F1B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1788C1E8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219" w:type="dxa"/>
          </w:tcPr>
          <w:p w14:paraId="7483A59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6.37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68</w:t>
            </w:r>
          </w:p>
        </w:tc>
        <w:tc>
          <w:tcPr>
            <w:tcW w:w="1219" w:type="dxa"/>
          </w:tcPr>
          <w:p w14:paraId="79756B0C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5.92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68</w:t>
            </w:r>
          </w:p>
        </w:tc>
        <w:tc>
          <w:tcPr>
            <w:tcW w:w="1410" w:type="dxa"/>
          </w:tcPr>
          <w:p w14:paraId="2898A4AC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4" w:type="dxa"/>
          </w:tcPr>
          <w:p w14:paraId="02F210F6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</w:tcPr>
          <w:p w14:paraId="1B8162DE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3</w:t>
            </w:r>
          </w:p>
        </w:tc>
      </w:tr>
      <w:tr w:rsidR="00764B0B" w:rsidRPr="0046560E" w14:paraId="1D0DCE60" w14:textId="77777777" w:rsidTr="00E70B61">
        <w:tc>
          <w:tcPr>
            <w:tcW w:w="1476" w:type="dxa"/>
          </w:tcPr>
          <w:p w14:paraId="0D7E5086" w14:textId="77777777" w:rsidR="00764B0B" w:rsidRPr="00CE30D1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41E3CD97" w14:textId="77777777" w:rsidR="00764B0B" w:rsidRPr="007130A3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29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19" w:type="dxa"/>
          </w:tcPr>
          <w:p w14:paraId="5B52FA70" w14:textId="77777777" w:rsidR="00764B0B" w:rsidRPr="007130A3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</w:tcPr>
          <w:p w14:paraId="195E79B3" w14:textId="77777777" w:rsidR="00764B0B" w:rsidRPr="007130A3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0" w:type="dxa"/>
          </w:tcPr>
          <w:p w14:paraId="586F87CA" w14:textId="77777777" w:rsidR="00764B0B" w:rsidRPr="007130A3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4" w:type="dxa"/>
          </w:tcPr>
          <w:p w14:paraId="49B94053" w14:textId="77777777" w:rsidR="00764B0B" w:rsidRPr="007130A3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03" w:type="dxa"/>
          </w:tcPr>
          <w:p w14:paraId="62E5983A" w14:textId="77777777" w:rsidR="00764B0B" w:rsidRPr="007130A3" w:rsidRDefault="00764B0B" w:rsidP="00E70B61">
            <w:pPr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64B0B" w:rsidRPr="0046560E" w14:paraId="5D1FC053" w14:textId="77777777" w:rsidTr="00E70B61">
        <w:tc>
          <w:tcPr>
            <w:tcW w:w="1476" w:type="dxa"/>
          </w:tcPr>
          <w:p w14:paraId="35B30288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2F74E417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12901380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325F012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90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01BCE562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0" w:type="dxa"/>
          </w:tcPr>
          <w:p w14:paraId="46B87F66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3.82</w:t>
            </w:r>
            <w:r>
              <w:rPr>
                <w:rFonts w:ascii="Times New Roman" w:hAnsi="Times New Roman" w:cs="Times New Roman"/>
              </w:rPr>
              <w:t>x10</w:t>
            </w:r>
            <w:r w:rsidRPr="003436B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2EFC38A3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3" w:type="dxa"/>
          </w:tcPr>
          <w:p w14:paraId="1D1581C2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9</w:t>
            </w:r>
          </w:p>
        </w:tc>
      </w:tr>
      <w:tr w:rsidR="00764B0B" w:rsidRPr="0046560E" w14:paraId="26062EE1" w14:textId="77777777" w:rsidTr="00E70B61">
        <w:tc>
          <w:tcPr>
            <w:tcW w:w="1476" w:type="dxa"/>
          </w:tcPr>
          <w:p w14:paraId="2622099E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02D7C799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2452105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2B10D9DA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90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40824C8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A040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0" w:type="dxa"/>
          </w:tcPr>
          <w:p w14:paraId="61BF8B39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3.83</w:t>
            </w:r>
            <w:r>
              <w:rPr>
                <w:rFonts w:ascii="Times New Roman" w:hAnsi="Times New Roman" w:cs="Times New Roman"/>
              </w:rPr>
              <w:t>x10</w:t>
            </w:r>
            <w:r w:rsidRPr="003436B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0C4CE6EC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3" w:type="dxa"/>
          </w:tcPr>
          <w:p w14:paraId="7D439DB5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9</w:t>
            </w:r>
          </w:p>
        </w:tc>
      </w:tr>
      <w:tr w:rsidR="00764B0B" w:rsidRPr="0046560E" w14:paraId="4BE17ED0" w14:textId="77777777" w:rsidTr="00E70B61">
        <w:tc>
          <w:tcPr>
            <w:tcW w:w="1476" w:type="dxa"/>
          </w:tcPr>
          <w:p w14:paraId="5641269C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1C730358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1800764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03540430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64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49316846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0" w:type="dxa"/>
          </w:tcPr>
          <w:p w14:paraId="077A202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4.24</w:t>
            </w:r>
            <w:r>
              <w:rPr>
                <w:rFonts w:ascii="Times New Roman" w:hAnsi="Times New Roman" w:cs="Times New Roman"/>
              </w:rPr>
              <w:t>x10</w:t>
            </w:r>
            <w:r w:rsidRPr="003436B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73310130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</w:tcPr>
          <w:p w14:paraId="3A077A09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8</w:t>
            </w:r>
          </w:p>
        </w:tc>
      </w:tr>
      <w:tr w:rsidR="00764B0B" w:rsidRPr="0046560E" w14:paraId="0D026E1D" w14:textId="77777777" w:rsidTr="00E70B61">
        <w:tc>
          <w:tcPr>
            <w:tcW w:w="1476" w:type="dxa"/>
          </w:tcPr>
          <w:p w14:paraId="24CADFB6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15F4FD0C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28710772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729C641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90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74B9938F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0" w:type="dxa"/>
          </w:tcPr>
          <w:p w14:paraId="0E5ECBD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3.83</w:t>
            </w:r>
            <w:r>
              <w:rPr>
                <w:rFonts w:ascii="Times New Roman" w:hAnsi="Times New Roman" w:cs="Times New Roman"/>
              </w:rPr>
              <w:t>x10</w:t>
            </w:r>
            <w:r w:rsidRPr="0089589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65BF9AF3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3" w:type="dxa"/>
          </w:tcPr>
          <w:p w14:paraId="02A848E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9</w:t>
            </w:r>
          </w:p>
        </w:tc>
      </w:tr>
      <w:tr w:rsidR="00764B0B" w:rsidRPr="0046560E" w14:paraId="4560C13B" w14:textId="77777777" w:rsidTr="00E70B61">
        <w:tc>
          <w:tcPr>
            <w:tcW w:w="1476" w:type="dxa"/>
          </w:tcPr>
          <w:p w14:paraId="314702FD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0C4A7414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311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1F53D522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44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6E243B79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0" w:type="dxa"/>
          </w:tcPr>
          <w:p w14:paraId="7F0A8967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4.57</w:t>
            </w:r>
            <w:r>
              <w:rPr>
                <w:rFonts w:ascii="Times New Roman" w:hAnsi="Times New Roman" w:cs="Times New Roman"/>
              </w:rPr>
              <w:t>x10</w:t>
            </w:r>
            <w:r w:rsidRPr="0089589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524620F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3" w:type="dxa"/>
          </w:tcPr>
          <w:p w14:paraId="676C6B64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7</w:t>
            </w:r>
          </w:p>
        </w:tc>
      </w:tr>
      <w:tr w:rsidR="00764B0B" w:rsidRPr="0046560E" w14:paraId="2C1881EB" w14:textId="77777777" w:rsidTr="00E70B61">
        <w:tc>
          <w:tcPr>
            <w:tcW w:w="1476" w:type="dxa"/>
          </w:tcPr>
          <w:p w14:paraId="2BE1CF79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10E12309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333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2809CE16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54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1B33F637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0" w:type="dxa"/>
          </w:tcPr>
          <w:p w14:paraId="337955C0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4.41</w:t>
            </w:r>
            <w:r>
              <w:rPr>
                <w:rFonts w:ascii="Times New Roman" w:hAnsi="Times New Roman" w:cs="Times New Roman"/>
              </w:rPr>
              <w:t>x10</w:t>
            </w:r>
            <w:r w:rsidRPr="0089589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50DB8250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3" w:type="dxa"/>
          </w:tcPr>
          <w:p w14:paraId="10230F8E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64B0B" w:rsidRPr="0046560E" w14:paraId="32051CA7" w14:textId="77777777" w:rsidTr="00E70B61">
        <w:tc>
          <w:tcPr>
            <w:tcW w:w="1476" w:type="dxa"/>
          </w:tcPr>
          <w:p w14:paraId="433CEB37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CE30D1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1475" w:type="dxa"/>
          </w:tcPr>
          <w:p w14:paraId="13186477" w14:textId="77777777" w:rsidR="00764B0B" w:rsidRPr="0046560E" w:rsidRDefault="00764B0B" w:rsidP="00E70B61">
            <w:pPr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rs4517853</w:t>
            </w:r>
            <w:r w:rsidRPr="004C75B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19" w:type="dxa"/>
          </w:tcPr>
          <w:p w14:paraId="29D2E7A6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7.90</w:t>
            </w:r>
            <w:r>
              <w:rPr>
                <w:rFonts w:ascii="Times New Roman" w:hAnsi="Times New Roman" w:cs="Times New Roman"/>
              </w:rPr>
              <w:t>x10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-246</w:t>
            </w:r>
          </w:p>
        </w:tc>
        <w:tc>
          <w:tcPr>
            <w:tcW w:w="1219" w:type="dxa"/>
          </w:tcPr>
          <w:p w14:paraId="1B0D8A8C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0" w:type="dxa"/>
          </w:tcPr>
          <w:p w14:paraId="7188DC05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3.82</w:t>
            </w:r>
            <w:r>
              <w:rPr>
                <w:rFonts w:ascii="Times New Roman" w:hAnsi="Times New Roman" w:cs="Times New Roman"/>
              </w:rPr>
              <w:t>x10</w:t>
            </w:r>
            <w:r w:rsidRPr="00895897">
              <w:rPr>
                <w:rFonts w:ascii="Times New Roman" w:hAnsi="Times New Roman" w:cs="Times New Roman"/>
                <w:vertAlign w:val="superscript"/>
              </w:rPr>
              <w:t>-</w:t>
            </w:r>
            <w:r w:rsidRPr="007130A3">
              <w:rPr>
                <w:rFonts w:ascii="Times New Roman" w:hAnsi="Times New Roman" w:cs="Times New Roman"/>
                <w:vertAlign w:val="superscript"/>
              </w:rPr>
              <w:t>246</w:t>
            </w:r>
          </w:p>
        </w:tc>
        <w:tc>
          <w:tcPr>
            <w:tcW w:w="1014" w:type="dxa"/>
          </w:tcPr>
          <w:p w14:paraId="2A6DB0BE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03" w:type="dxa"/>
          </w:tcPr>
          <w:p w14:paraId="4D22257D" w14:textId="77777777" w:rsidR="00764B0B" w:rsidRPr="0046560E" w:rsidRDefault="00764B0B" w:rsidP="00E70B61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130A3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09291042" w14:textId="77777777" w:rsidR="00764B0B" w:rsidRDefault="00764B0B" w:rsidP="00764B0B">
      <w:pPr>
        <w:rPr>
          <w:rFonts w:ascii="Times New Roman" w:hAnsi="Times New Roman" w:cs="Times New Roman"/>
          <w:sz w:val="20"/>
          <w:szCs w:val="20"/>
        </w:rPr>
      </w:pPr>
    </w:p>
    <w:p w14:paraId="07616270" w14:textId="77777777" w:rsidR="00764B0B" w:rsidRDefault="00764B0B" w:rsidP="00764B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rginal = SNP associations that are unconditioned (on either the sentinel SNP or additional conditionally independent genome-wide significant SNP for each respective trait), * = Sentinel SNP, </w:t>
      </w:r>
      <w:r w:rsidRPr="004C75B1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Conditionally independent and significant (P&lt;5x10</w:t>
      </w:r>
      <w:r w:rsidRPr="00DA4253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>
        <w:rPr>
          <w:rFonts w:ascii="Times New Roman" w:hAnsi="Times New Roman" w:cs="Times New Roman"/>
          <w:sz w:val="20"/>
          <w:szCs w:val="20"/>
        </w:rPr>
        <w:t xml:space="preserve">) SNP, </w:t>
      </w:r>
      <w:r w:rsidRPr="00994052">
        <w:rPr>
          <w:rFonts w:ascii="Times New Roman" w:hAnsi="Times New Roman" w:cs="Times New Roman"/>
          <w:sz w:val="20"/>
          <w:szCs w:val="20"/>
        </w:rPr>
        <w:t>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neither </w:t>
      </w:r>
      <w:r>
        <w:rPr>
          <w:rFonts w:ascii="Times New Roman" w:hAnsi="Times New Roman" w:cs="Times New Roman"/>
          <w:sz w:val="20"/>
          <w:szCs w:val="20"/>
        </w:rPr>
        <w:t>colon</w:t>
      </w:r>
      <w:r w:rsidRPr="00994052">
        <w:rPr>
          <w:rFonts w:ascii="Times New Roman" w:hAnsi="Times New Roman" w:cs="Times New Roman"/>
          <w:sz w:val="20"/>
          <w:szCs w:val="20"/>
        </w:rPr>
        <w:t xml:space="preserve"> ACE concentrations nor colorectal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</w:t>
      </w:r>
      <w:r>
        <w:rPr>
          <w:rFonts w:ascii="Times New Roman" w:hAnsi="Times New Roman" w:cs="Times New Roman"/>
          <w:sz w:val="20"/>
          <w:szCs w:val="20"/>
        </w:rPr>
        <w:t>colon</w:t>
      </w:r>
      <w:r w:rsidRPr="00994052">
        <w:rPr>
          <w:rFonts w:ascii="Times New Roman" w:hAnsi="Times New Roman" w:cs="Times New Roman"/>
          <w:sz w:val="20"/>
          <w:szCs w:val="20"/>
        </w:rPr>
        <w:t xml:space="preserve"> ACE concentrations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only colorectal cancer risk has a genetic association in the region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994052">
        <w:rPr>
          <w:rFonts w:ascii="Times New Roman" w:hAnsi="Times New Roman" w:cs="Times New Roman"/>
          <w:sz w:val="20"/>
          <w:szCs w:val="20"/>
        </w:rPr>
        <w:t xml:space="preserve"> = both </w:t>
      </w:r>
      <w:r>
        <w:rPr>
          <w:rFonts w:ascii="Times New Roman" w:hAnsi="Times New Roman" w:cs="Times New Roman"/>
          <w:sz w:val="20"/>
          <w:szCs w:val="20"/>
        </w:rPr>
        <w:t xml:space="preserve">colon </w:t>
      </w:r>
      <w:r w:rsidRPr="00994052">
        <w:rPr>
          <w:rFonts w:ascii="Times New Roman" w:hAnsi="Times New Roman" w:cs="Times New Roman"/>
          <w:sz w:val="20"/>
          <w:szCs w:val="20"/>
        </w:rPr>
        <w:t>ACE concentrations and colorectal cancer risk are associated but have different causal variants, H</w:t>
      </w:r>
      <w:r w:rsidRPr="0099405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994052">
        <w:rPr>
          <w:rFonts w:ascii="Times New Roman" w:hAnsi="Times New Roman" w:cs="Times New Roman"/>
          <w:sz w:val="20"/>
          <w:szCs w:val="20"/>
        </w:rPr>
        <w:t xml:space="preserve">= both </w:t>
      </w:r>
      <w:r>
        <w:rPr>
          <w:rFonts w:ascii="Times New Roman" w:hAnsi="Times New Roman" w:cs="Times New Roman"/>
          <w:sz w:val="20"/>
          <w:szCs w:val="20"/>
        </w:rPr>
        <w:t>colon</w:t>
      </w:r>
      <w:r w:rsidRPr="00994052">
        <w:rPr>
          <w:rFonts w:ascii="Times New Roman" w:hAnsi="Times New Roman" w:cs="Times New Roman"/>
          <w:sz w:val="20"/>
          <w:szCs w:val="20"/>
        </w:rPr>
        <w:t xml:space="preserve"> ACE concentrations and colorectal cancer risk are associated and share a single causal variant</w:t>
      </w:r>
    </w:p>
    <w:p w14:paraId="04BBFB22" w14:textId="77777777" w:rsidR="00764B0B" w:rsidRDefault="00764B0B"/>
    <w:sectPr w:rsidR="00764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4110F" w14:textId="77777777" w:rsidR="00764B0B" w:rsidRDefault="00764B0B" w:rsidP="00764B0B">
      <w:pPr>
        <w:spacing w:after="0" w:line="240" w:lineRule="auto"/>
      </w:pPr>
      <w:r>
        <w:separator/>
      </w:r>
    </w:p>
  </w:endnote>
  <w:endnote w:type="continuationSeparator" w:id="0">
    <w:p w14:paraId="68863A61" w14:textId="77777777" w:rsidR="00764B0B" w:rsidRDefault="00764B0B" w:rsidP="00764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EAD6E" w14:textId="77777777" w:rsidR="00764B0B" w:rsidRDefault="00764B0B" w:rsidP="00764B0B">
      <w:pPr>
        <w:spacing w:after="0" w:line="240" w:lineRule="auto"/>
      </w:pPr>
      <w:r>
        <w:separator/>
      </w:r>
    </w:p>
  </w:footnote>
  <w:footnote w:type="continuationSeparator" w:id="0">
    <w:p w14:paraId="534B7463" w14:textId="77777777" w:rsidR="00764B0B" w:rsidRDefault="00764B0B" w:rsidP="00764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0B"/>
    <w:rsid w:val="007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44FDB"/>
  <w15:chartTrackingRefBased/>
  <w15:docId w15:val="{1B39AEF7-5101-4B4F-8DC2-9FA14436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11:00Z</dcterms:created>
  <dcterms:modified xsi:type="dcterms:W3CDTF">2021-12-22T16:11:00Z</dcterms:modified>
</cp:coreProperties>
</file>